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3D597" w14:textId="77777777" w:rsidR="00F153AB" w:rsidRDefault="00F153AB" w:rsidP="00F153A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. Failure-mode analysis of Sealer gap-filling runs on the Sitka spruce chloroplast scaffold. </w:t>
      </w:r>
      <w:r>
        <w:rPr>
          <w:rFonts w:ascii="Times New Roman" w:hAnsi="Times New Roman" w:cs="Times New Roman"/>
          <w:sz w:val="20"/>
          <w:szCs w:val="20"/>
        </w:rPr>
        <w:t>Failure breakdown shown for the lower k-</w:t>
      </w:r>
      <w:proofErr w:type="spellStart"/>
      <w:r>
        <w:rPr>
          <w:rFonts w:ascii="Times New Roman" w:hAnsi="Times New Roman" w:cs="Times New Roman"/>
          <w:sz w:val="20"/>
          <w:szCs w:val="20"/>
        </w:rPr>
        <w:t>m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ized used (k=35).</w:t>
      </w:r>
    </w:p>
    <w:p w14:paraId="2265B9E7" w14:textId="77777777" w:rsidR="00F153AB" w:rsidRDefault="00F153AB" w:rsidP="00F153A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701"/>
      </w:tblGrid>
      <w:tr w:rsidR="00F153AB" w:rsidRPr="007701D3" w14:paraId="33CB86C7" w14:textId="77777777" w:rsidTr="00254717">
        <w:tc>
          <w:tcPr>
            <w:tcW w:w="4361" w:type="dxa"/>
            <w:shd w:val="clear" w:color="auto" w:fill="auto"/>
          </w:tcPr>
          <w:p w14:paraId="3399A7AA" w14:textId="77777777" w:rsidR="00F153AB" w:rsidRPr="0052554C" w:rsidRDefault="00F153AB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reakdown of reasons for failure to fill the gaps</w:t>
            </w:r>
          </w:p>
        </w:tc>
        <w:tc>
          <w:tcPr>
            <w:tcW w:w="1701" w:type="dxa"/>
            <w:shd w:val="clear" w:color="auto" w:fill="auto"/>
          </w:tcPr>
          <w:p w14:paraId="28C1F472" w14:textId="77777777" w:rsidR="00F153AB" w:rsidRPr="00073D81" w:rsidRDefault="00F153AB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b/>
                <w:sz w:val="20"/>
                <w:szCs w:val="20"/>
              </w:rPr>
              <w:t>Number of gaps</w:t>
            </w:r>
          </w:p>
        </w:tc>
      </w:tr>
      <w:tr w:rsidR="00F153AB" w:rsidRPr="007701D3" w14:paraId="69A2BA1B" w14:textId="77777777" w:rsidTr="00254717">
        <w:tc>
          <w:tcPr>
            <w:tcW w:w="4361" w:type="dxa"/>
            <w:shd w:val="clear" w:color="auto" w:fill="auto"/>
          </w:tcPr>
          <w:p w14:paraId="21FE5BD2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 xml:space="preserve">No start/goal </w:t>
            </w:r>
            <w:proofErr w:type="spellStart"/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km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615491D" w14:textId="77777777" w:rsidR="00F153AB" w:rsidRPr="007701D3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2AFC0AEF" w14:textId="77777777" w:rsidTr="00254717">
        <w:tc>
          <w:tcPr>
            <w:tcW w:w="4361" w:type="dxa"/>
            <w:shd w:val="clear" w:color="auto" w:fill="auto"/>
          </w:tcPr>
          <w:p w14:paraId="22CA9ACB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No path</w:t>
            </w:r>
          </w:p>
        </w:tc>
        <w:tc>
          <w:tcPr>
            <w:tcW w:w="1701" w:type="dxa"/>
            <w:shd w:val="clear" w:color="auto" w:fill="auto"/>
          </w:tcPr>
          <w:p w14:paraId="51A11052" w14:textId="77777777" w:rsidR="00F153AB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5ED734CE" w14:textId="77777777" w:rsidTr="00254717">
        <w:tc>
          <w:tcPr>
            <w:tcW w:w="4361" w:type="dxa"/>
            <w:shd w:val="clear" w:color="auto" w:fill="auto"/>
          </w:tcPr>
          <w:p w14:paraId="223C30F1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Too many paths (&gt;20)</w:t>
            </w:r>
          </w:p>
        </w:tc>
        <w:tc>
          <w:tcPr>
            <w:tcW w:w="1701" w:type="dxa"/>
            <w:shd w:val="clear" w:color="auto" w:fill="auto"/>
          </w:tcPr>
          <w:p w14:paraId="7A2E5747" w14:textId="77777777" w:rsidR="00F153AB" w:rsidRPr="007701D3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153AB" w:rsidRPr="007701D3" w14:paraId="67817CE5" w14:textId="77777777" w:rsidTr="00254717">
        <w:tc>
          <w:tcPr>
            <w:tcW w:w="4361" w:type="dxa"/>
            <w:shd w:val="clear" w:color="auto" w:fill="auto"/>
          </w:tcPr>
          <w:p w14:paraId="01119FFA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Too many branches (&gt;3000)</w:t>
            </w:r>
          </w:p>
        </w:tc>
        <w:tc>
          <w:tcPr>
            <w:tcW w:w="1701" w:type="dxa"/>
            <w:shd w:val="clear" w:color="auto" w:fill="auto"/>
          </w:tcPr>
          <w:p w14:paraId="1C32E4D5" w14:textId="77777777" w:rsidR="00F153AB" w:rsidRPr="007701D3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1D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153AB" w:rsidRPr="007701D3" w14:paraId="45199B7B" w14:textId="77777777" w:rsidTr="00254717">
        <w:tc>
          <w:tcPr>
            <w:tcW w:w="4361" w:type="dxa"/>
            <w:shd w:val="clear" w:color="auto" w:fill="auto"/>
          </w:tcPr>
          <w:p w14:paraId="6DA14766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Too many path/path mismatches</w:t>
            </w:r>
          </w:p>
        </w:tc>
        <w:tc>
          <w:tcPr>
            <w:tcW w:w="1701" w:type="dxa"/>
            <w:shd w:val="clear" w:color="auto" w:fill="auto"/>
          </w:tcPr>
          <w:p w14:paraId="5F3D1348" w14:textId="77777777" w:rsidR="00F153AB" w:rsidRPr="007701D3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7E061730" w14:textId="77777777" w:rsidTr="00254717">
        <w:tc>
          <w:tcPr>
            <w:tcW w:w="4361" w:type="dxa"/>
            <w:shd w:val="clear" w:color="auto" w:fill="auto"/>
          </w:tcPr>
          <w:p w14:paraId="026E8DDC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Too many path/read mismatches</w:t>
            </w:r>
          </w:p>
        </w:tc>
        <w:tc>
          <w:tcPr>
            <w:tcW w:w="1701" w:type="dxa"/>
            <w:shd w:val="clear" w:color="auto" w:fill="auto"/>
          </w:tcPr>
          <w:p w14:paraId="6644F208" w14:textId="77777777" w:rsidR="00F153AB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1B07A94E" w14:textId="77777777" w:rsidTr="00254717">
        <w:tc>
          <w:tcPr>
            <w:tcW w:w="4361" w:type="dxa"/>
            <w:shd w:val="clear" w:color="auto" w:fill="auto"/>
          </w:tcPr>
          <w:p w14:paraId="4AB48E10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Contains cycle</w:t>
            </w:r>
          </w:p>
        </w:tc>
        <w:tc>
          <w:tcPr>
            <w:tcW w:w="1701" w:type="dxa"/>
            <w:shd w:val="clear" w:color="auto" w:fill="auto"/>
          </w:tcPr>
          <w:p w14:paraId="0BBADEF2" w14:textId="77777777" w:rsidR="00F153AB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461B3ECB" w14:textId="77777777" w:rsidTr="00254717">
        <w:tc>
          <w:tcPr>
            <w:tcW w:w="4361" w:type="dxa"/>
            <w:shd w:val="clear" w:color="auto" w:fill="auto"/>
          </w:tcPr>
          <w:p w14:paraId="0FF6E271" w14:textId="77777777" w:rsidR="00F153AB" w:rsidRPr="00073D81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sz w:val="20"/>
                <w:szCs w:val="20"/>
              </w:rPr>
              <w:t>Exceeded memory limit</w:t>
            </w:r>
          </w:p>
        </w:tc>
        <w:tc>
          <w:tcPr>
            <w:tcW w:w="1701" w:type="dxa"/>
            <w:shd w:val="clear" w:color="auto" w:fill="auto"/>
          </w:tcPr>
          <w:p w14:paraId="0D59B902" w14:textId="77777777" w:rsidR="00F153AB" w:rsidRDefault="00F153AB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53AB" w:rsidRPr="007701D3" w14:paraId="6649FF91" w14:textId="77777777" w:rsidTr="00254717">
        <w:tc>
          <w:tcPr>
            <w:tcW w:w="4361" w:type="dxa"/>
            <w:shd w:val="clear" w:color="auto" w:fill="auto"/>
          </w:tcPr>
          <w:p w14:paraId="1E44CD03" w14:textId="77777777" w:rsidR="00F153AB" w:rsidRPr="00E81A0B" w:rsidRDefault="00F153AB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UNFILLED GAPS</w:t>
            </w:r>
          </w:p>
        </w:tc>
        <w:tc>
          <w:tcPr>
            <w:tcW w:w="1701" w:type="dxa"/>
            <w:shd w:val="clear" w:color="auto" w:fill="auto"/>
          </w:tcPr>
          <w:p w14:paraId="5079A8B5" w14:textId="77777777" w:rsidR="00F153AB" w:rsidRPr="00073D81" w:rsidRDefault="00F153AB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D8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</w:tbl>
    <w:p w14:paraId="3FDE5962" w14:textId="77777777" w:rsidR="00073146" w:rsidRDefault="00F153AB"/>
    <w:sectPr w:rsidR="00073146" w:rsidSect="001B25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AR PL UMing H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Devanaga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3AB"/>
    <w:rsid w:val="001B258B"/>
    <w:rsid w:val="008D55C9"/>
    <w:rsid w:val="00A21C17"/>
    <w:rsid w:val="00F1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9E6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153AB"/>
    <w:pPr>
      <w:widowControl w:val="0"/>
      <w:suppressAutoHyphens/>
    </w:pPr>
    <w:rPr>
      <w:rFonts w:ascii="Liberation Serif" w:eastAsia="AR PL UMing HK" w:hAnsi="Liberation Serif" w:cs="Lohit Devanagari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ombe</dc:creator>
  <cp:keywords/>
  <dc:description/>
  <cp:lastModifiedBy>Lauren Coombe</cp:lastModifiedBy>
  <cp:revision>1</cp:revision>
  <dcterms:created xsi:type="dcterms:W3CDTF">2016-02-24T00:06:00Z</dcterms:created>
  <dcterms:modified xsi:type="dcterms:W3CDTF">2016-02-24T00:06:00Z</dcterms:modified>
</cp:coreProperties>
</file>